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55C66" w14:textId="77777777" w:rsidR="00C67FFD" w:rsidRPr="00D14B26" w:rsidRDefault="00C67FFD" w:rsidP="00C67FFD">
      <w:pPr>
        <w:spacing w:line="480" w:lineRule="auto"/>
        <w:jc w:val="both"/>
        <w:rPr>
          <w:rFonts w:ascii="Arial" w:hAnsi="Arial" w:cs="Arial"/>
        </w:rPr>
      </w:pPr>
      <w:r w:rsidRPr="00024722">
        <w:rPr>
          <w:rFonts w:ascii="Arial" w:hAnsi="Arial" w:cs="Arial"/>
          <w:noProof/>
        </w:rPr>
        <w:drawing>
          <wp:inline distT="0" distB="0" distL="0" distR="0" wp14:anchorId="0DB517A4" wp14:editId="38689BF5">
            <wp:extent cx="5593278" cy="4690753"/>
            <wp:effectExtent l="0" t="0" r="0" b="0"/>
            <wp:docPr id="16" name="Picture 15" descr="A group of colorful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34049F7-40FE-62CD-2AA1-416FCC8A4F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group of colorful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234049F7-40FE-62CD-2AA1-416FCC8A4F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6099" cy="4751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68F1E" w14:textId="77777777" w:rsidR="00C67FFD" w:rsidRDefault="00C67FFD" w:rsidP="00C67FF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1</w:t>
      </w:r>
      <w:r w:rsidRPr="004C7D0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No growth defect of the Δ3 mutant in media supplemented with pyruvate or lactate.</w:t>
      </w:r>
      <w:r w:rsidRPr="004C7D0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erobic growth analysis of JE2 and isogenic mutants in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A) CDM, B) CDM with 14 mM glucose (CDMG), C) CDM with 28 mM pyruvate (CDMP), and D) CDM with 28 mM lactate (CDML). </w:t>
      </w:r>
      <w:r w:rsidRPr="004C7D06">
        <w:rPr>
          <w:rFonts w:ascii="Arial" w:hAnsi="Arial" w:cs="Arial"/>
        </w:rPr>
        <w:t xml:space="preserve">Data represent the mean ± SD from three </w:t>
      </w:r>
      <w:r>
        <w:rPr>
          <w:rFonts w:ascii="Arial" w:hAnsi="Arial" w:cs="Arial"/>
        </w:rPr>
        <w:t>biological experiments</w:t>
      </w:r>
      <w:r w:rsidRPr="004C7D0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repeated 3 times</w:t>
      </w:r>
      <w:r w:rsidRPr="004C7D06">
        <w:rPr>
          <w:rFonts w:ascii="Arial" w:hAnsi="Arial" w:cs="Arial"/>
        </w:rPr>
        <w:t>.</w:t>
      </w:r>
    </w:p>
    <w:p w14:paraId="6B9D5879" w14:textId="77777777" w:rsidR="00C67FFD" w:rsidRDefault="00C67FFD" w:rsidP="00C67FF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E580D6D" w14:textId="77777777" w:rsidR="00C67FFD" w:rsidRDefault="00C67FFD" w:rsidP="00C67FFD">
      <w:pPr>
        <w:spacing w:line="480" w:lineRule="auto"/>
        <w:jc w:val="both"/>
        <w:rPr>
          <w:rFonts w:ascii="Arial" w:hAnsi="Arial" w:cs="Arial"/>
          <w:b/>
          <w:bCs/>
        </w:rPr>
      </w:pPr>
      <w:r w:rsidRPr="00401B89">
        <w:rPr>
          <w:rFonts w:ascii="Arial" w:hAnsi="Arial" w:cs="Arial"/>
          <w:b/>
          <w:bCs/>
        </w:rPr>
        <w:lastRenderedPageBreak/>
        <w:t xml:space="preserve">Supplemental Table 1. Zones of inhibition caused by the toxic pyruvate analog 3-Fluropyruvic acid on TSAG plates of the </w:t>
      </w:r>
      <w:r w:rsidRPr="00401B89">
        <w:rPr>
          <w:rFonts w:ascii="Arial" w:hAnsi="Arial" w:cs="Arial"/>
          <w:b/>
          <w:bCs/>
          <w:i/>
          <w:iCs/>
        </w:rPr>
        <w:t xml:space="preserve">lctP lldP </w:t>
      </w:r>
      <w:r w:rsidRPr="00401B89">
        <w:rPr>
          <w:rFonts w:ascii="Arial" w:hAnsi="Arial" w:cs="Arial"/>
          <w:b/>
          <w:bCs/>
        </w:rPr>
        <w:t>and Δ3 mutant.</w:t>
      </w:r>
    </w:p>
    <w:tbl>
      <w:tblPr>
        <w:tblW w:w="6400" w:type="dxa"/>
        <w:tblLook w:val="04A0" w:firstRow="1" w:lastRow="0" w:firstColumn="1" w:lastColumn="0" w:noHBand="0" w:noVBand="1"/>
      </w:tblPr>
      <w:tblGrid>
        <w:gridCol w:w="963"/>
        <w:gridCol w:w="3060"/>
        <w:gridCol w:w="2380"/>
      </w:tblGrid>
      <w:tr w:rsidR="00C67FFD" w:rsidRPr="009A53B1" w14:paraId="16E574A6" w14:textId="77777777" w:rsidTr="00401B8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BEA0" w14:textId="77777777" w:rsidR="00C67FFD" w:rsidRPr="009A53B1" w:rsidRDefault="00C67FFD" w:rsidP="00401B8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Strain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EA86" w14:textId="77777777" w:rsidR="00C67FFD" w:rsidRPr="009A53B1" w:rsidRDefault="00C67FFD" w:rsidP="00401B8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Zone of complete clearing (cm) 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EDD3" w14:textId="77777777" w:rsidR="00C67FFD" w:rsidRPr="009A53B1" w:rsidRDefault="00C67FFD" w:rsidP="00401B8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zone of haziness (cm) </w:t>
            </w:r>
          </w:p>
        </w:tc>
      </w:tr>
      <w:tr w:rsidR="00C67FFD" w:rsidRPr="009A53B1" w14:paraId="7625E393" w14:textId="77777777" w:rsidTr="00401B8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B23B" w14:textId="77777777" w:rsidR="00C67FFD" w:rsidRPr="009A53B1" w:rsidRDefault="00C67FFD" w:rsidP="00401B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JE2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8EE5" w14:textId="77777777" w:rsidR="00C67FFD" w:rsidRPr="009A53B1" w:rsidRDefault="00C67FFD" w:rsidP="00401B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E4FE" w14:textId="77777777" w:rsidR="00C67FFD" w:rsidRPr="009A53B1" w:rsidRDefault="00C67FFD" w:rsidP="00401B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C67FFD" w:rsidRPr="009A53B1" w14:paraId="32798DF7" w14:textId="77777777" w:rsidTr="00401B8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6F9F" w14:textId="77777777" w:rsidR="00C67FFD" w:rsidRPr="009A53B1" w:rsidRDefault="00C67FFD" w:rsidP="00401B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lctP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EBEC" w14:textId="77777777" w:rsidR="00C67FFD" w:rsidRPr="009A53B1" w:rsidRDefault="00C67FFD" w:rsidP="00401B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7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8950" w14:textId="77777777" w:rsidR="00C67FFD" w:rsidRPr="009A53B1" w:rsidRDefault="00C67FFD" w:rsidP="00401B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2</w:t>
            </w:r>
          </w:p>
        </w:tc>
      </w:tr>
      <w:tr w:rsidR="00C67FFD" w:rsidRPr="009A53B1" w14:paraId="0ADCEC9B" w14:textId="77777777" w:rsidTr="00401B8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16A4" w14:textId="77777777" w:rsidR="00C67FFD" w:rsidRPr="009A53B1" w:rsidRDefault="00C67FFD" w:rsidP="00401B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lldP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9094" w14:textId="77777777" w:rsidR="00C67FFD" w:rsidRPr="009A53B1" w:rsidRDefault="00C67FFD" w:rsidP="00401B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7979" w14:textId="77777777" w:rsidR="00C67FFD" w:rsidRPr="009A53B1" w:rsidRDefault="00C67FFD" w:rsidP="00401B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</w:t>
            </w:r>
          </w:p>
        </w:tc>
      </w:tr>
      <w:tr w:rsidR="00C67FFD" w:rsidRPr="009A53B1" w14:paraId="0FE7DC96" w14:textId="77777777" w:rsidTr="00401B8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9B06" w14:textId="77777777" w:rsidR="00C67FFD" w:rsidRPr="009A53B1" w:rsidRDefault="00C67FFD" w:rsidP="00401B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lctP/lldP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0F2A" w14:textId="77777777" w:rsidR="00C67FFD" w:rsidRPr="009A53B1" w:rsidRDefault="00C67FFD" w:rsidP="00401B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C43A" w14:textId="77777777" w:rsidR="00C67FFD" w:rsidRPr="009A53B1" w:rsidRDefault="00C67FFD" w:rsidP="00401B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7</w:t>
            </w:r>
          </w:p>
        </w:tc>
      </w:tr>
      <w:tr w:rsidR="00C67FFD" w:rsidRPr="009A53B1" w14:paraId="48106052" w14:textId="77777777" w:rsidTr="00401B8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0F2E" w14:textId="77777777" w:rsidR="00C67FFD" w:rsidRPr="009A53B1" w:rsidRDefault="00C67FFD" w:rsidP="00401B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Δ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2363" w14:textId="77777777" w:rsidR="00C67FFD" w:rsidRPr="009A53B1" w:rsidRDefault="00C67FFD" w:rsidP="00401B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7857" w14:textId="77777777" w:rsidR="00C67FFD" w:rsidRPr="009A53B1" w:rsidRDefault="00C67FFD" w:rsidP="00401B8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A53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</w:t>
            </w:r>
          </w:p>
        </w:tc>
      </w:tr>
    </w:tbl>
    <w:p w14:paraId="374C04E7" w14:textId="77777777" w:rsidR="00C67FFD" w:rsidRPr="00401B89" w:rsidRDefault="00C67FFD" w:rsidP="00C67FF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A64F26C" w14:textId="77777777" w:rsidR="00C67FFD" w:rsidRPr="004C7D06" w:rsidRDefault="00C67FFD" w:rsidP="00C67FFD">
      <w:pPr>
        <w:spacing w:line="480" w:lineRule="auto"/>
        <w:jc w:val="both"/>
        <w:rPr>
          <w:rFonts w:ascii="Arial" w:hAnsi="Arial" w:cs="Arial"/>
        </w:rPr>
      </w:pPr>
    </w:p>
    <w:p w14:paraId="190DB530" w14:textId="77777777" w:rsidR="006E0E83" w:rsidRDefault="006E0E83"/>
    <w:sectPr w:rsidR="006E0E83" w:rsidSect="00C67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FFD"/>
    <w:rsid w:val="00132A6E"/>
    <w:rsid w:val="0026218A"/>
    <w:rsid w:val="006E0E83"/>
    <w:rsid w:val="007402E3"/>
    <w:rsid w:val="008B00D5"/>
    <w:rsid w:val="00C65BC2"/>
    <w:rsid w:val="00C67FFD"/>
    <w:rsid w:val="00CA6C9D"/>
    <w:rsid w:val="00DD5385"/>
    <w:rsid w:val="00EC4B4D"/>
    <w:rsid w:val="00F7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105F1"/>
  <w15:chartTrackingRefBased/>
  <w15:docId w15:val="{4CC59170-D126-4423-A9AE-F7C5A6476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FF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F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F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F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F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F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F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F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F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F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F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FF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67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, McKenzie K</dc:creator>
  <cp:keywords/>
  <dc:description/>
  <cp:lastModifiedBy>Lehman, McKenzie K</cp:lastModifiedBy>
  <cp:revision>2</cp:revision>
  <dcterms:created xsi:type="dcterms:W3CDTF">2025-08-27T20:57:00Z</dcterms:created>
  <dcterms:modified xsi:type="dcterms:W3CDTF">2025-08-27T20:57:00Z</dcterms:modified>
</cp:coreProperties>
</file>